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2096C" w14:textId="7AC448E3" w:rsidR="0053125B" w:rsidRPr="001C2A10" w:rsidRDefault="001C2A10">
      <w:pPr>
        <w:rPr>
          <w:b/>
          <w:bCs/>
        </w:rPr>
      </w:pPr>
      <w:r w:rsidRPr="001C2A10">
        <w:rPr>
          <w:b/>
          <w:bCs/>
        </w:rPr>
        <w:t xml:space="preserve">Supplementary Material </w:t>
      </w:r>
    </w:p>
    <w:p w14:paraId="292201FB" w14:textId="77777777" w:rsidR="0053125B" w:rsidRDefault="0053125B" w:rsidP="0053125B"/>
    <w:p w14:paraId="18B2BC93" w14:textId="606FCB76" w:rsidR="0053125B" w:rsidRPr="001C2A10" w:rsidRDefault="001C2A10" w:rsidP="0053125B">
      <w:pPr>
        <w:rPr>
          <w:i/>
          <w:iCs/>
        </w:rPr>
      </w:pPr>
      <w:r w:rsidRPr="003F6692">
        <w:rPr>
          <w:b/>
          <w:bCs/>
          <w:i/>
          <w:iCs/>
        </w:rPr>
        <w:t>Appendix 1</w:t>
      </w:r>
      <w:r w:rsidRPr="001C2A10">
        <w:rPr>
          <w:i/>
          <w:iCs/>
        </w:rPr>
        <w:t xml:space="preserve">. </w:t>
      </w:r>
      <w:r w:rsidR="0053125B" w:rsidRPr="001C2A10">
        <w:rPr>
          <w:i/>
          <w:iCs/>
        </w:rPr>
        <w:t>Exercise facilitator interview questions</w:t>
      </w:r>
    </w:p>
    <w:p w14:paraId="1BF90455" w14:textId="77777777" w:rsidR="0053125B" w:rsidRDefault="0053125B" w:rsidP="0053125B"/>
    <w:p w14:paraId="3B27FBCF" w14:textId="77777777" w:rsidR="0053125B" w:rsidRDefault="0053125B" w:rsidP="0053125B"/>
    <w:p w14:paraId="07F40041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>Can you firstly tell me about your professional background?</w:t>
      </w:r>
    </w:p>
    <w:p w14:paraId="36BA7F1A" w14:textId="77777777" w:rsidR="0053125B" w:rsidRDefault="0053125B" w:rsidP="0053125B"/>
    <w:p w14:paraId="2BAAD8D8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 xml:space="preserve">Did you have any experience in falls prevention before the Ironbark program? Have you worked with older Aboriginal people before Ironbark? </w:t>
      </w:r>
    </w:p>
    <w:p w14:paraId="544DAC7C" w14:textId="77777777" w:rsidR="0053125B" w:rsidRDefault="0053125B" w:rsidP="0053125B">
      <w:pPr>
        <w:pStyle w:val="ListParagraph"/>
      </w:pPr>
    </w:p>
    <w:p w14:paraId="42DEFEF8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 xml:space="preserve">How were you employed for the Ironbark project? E.g., as an external contractor or embedded within the AMS? How did you find that worked? </w:t>
      </w:r>
    </w:p>
    <w:p w14:paraId="7FE83579" w14:textId="77777777" w:rsidR="0053125B" w:rsidRDefault="0053125B" w:rsidP="0053125B"/>
    <w:p w14:paraId="0A586ACE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>First question – I want to know whether you were satisfied with how the falls prevention program was delivered? Why/why not?</w:t>
      </w:r>
    </w:p>
    <w:p w14:paraId="7D062072" w14:textId="77777777" w:rsidR="0053125B" w:rsidRDefault="0053125B" w:rsidP="0053125B">
      <w:pPr>
        <w:ind w:left="360"/>
      </w:pPr>
    </w:p>
    <w:p w14:paraId="6F17BDC8" w14:textId="77777777" w:rsidR="0053125B" w:rsidRDefault="0053125B" w:rsidP="0053125B">
      <w:pPr>
        <w:pStyle w:val="ListParagraph"/>
        <w:numPr>
          <w:ilvl w:val="0"/>
          <w:numId w:val="1"/>
        </w:numPr>
      </w:pPr>
      <w:r w:rsidRPr="00261A92">
        <w:t>Were you satisfied with the support provided by the research team? How could this be improved for future groups?</w:t>
      </w:r>
    </w:p>
    <w:p w14:paraId="7CD891F8" w14:textId="77777777" w:rsidR="0053125B" w:rsidRPr="00261A92" w:rsidRDefault="0053125B" w:rsidP="0053125B"/>
    <w:p w14:paraId="1B64E217" w14:textId="77777777" w:rsidR="0053125B" w:rsidRPr="00261A92" w:rsidRDefault="0053125B" w:rsidP="0053125B">
      <w:pPr>
        <w:pStyle w:val="ListParagraph"/>
        <w:numPr>
          <w:ilvl w:val="0"/>
          <w:numId w:val="1"/>
        </w:numPr>
      </w:pPr>
      <w:r w:rsidRPr="00261A92">
        <w:t>How did the program fit within the culture and structure of the organisation? Was the organisation supportive of the program?</w:t>
      </w:r>
    </w:p>
    <w:p w14:paraId="08423DBD" w14:textId="77777777" w:rsidR="0053125B" w:rsidRDefault="0053125B" w:rsidP="0053125B">
      <w:pPr>
        <w:ind w:left="360"/>
      </w:pPr>
    </w:p>
    <w:p w14:paraId="704723AB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>Were you satisfied with the dose of the program the participants received?</w:t>
      </w:r>
    </w:p>
    <w:p w14:paraId="7430572C" w14:textId="77777777" w:rsidR="0053125B" w:rsidRDefault="0053125B" w:rsidP="0053125B">
      <w:pPr>
        <w:pStyle w:val="ListParagraph"/>
      </w:pPr>
    </w:p>
    <w:p w14:paraId="7D8D1D28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>What are your thoughts on the structure of the intervention and resources provided? Is there anything you would change?</w:t>
      </w:r>
    </w:p>
    <w:p w14:paraId="29A47035" w14:textId="77777777" w:rsidR="0053125B" w:rsidRDefault="0053125B" w:rsidP="0053125B"/>
    <w:p w14:paraId="247171A7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 xml:space="preserve">Did you need to adapt or tailor the program to meet your group’s needs?  </w:t>
      </w:r>
    </w:p>
    <w:p w14:paraId="2F21E9B0" w14:textId="77777777" w:rsidR="0053125B" w:rsidRDefault="0053125B" w:rsidP="0053125B"/>
    <w:p w14:paraId="430ECC7F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 xml:space="preserve">Were there any other contextual factors that affected the implementation of the program e.g., environmental, political, social? </w:t>
      </w:r>
    </w:p>
    <w:p w14:paraId="29C7E986" w14:textId="77777777" w:rsidR="0053125B" w:rsidRDefault="0053125B" w:rsidP="0053125B"/>
    <w:p w14:paraId="755674CC" w14:textId="77777777" w:rsidR="0053125B" w:rsidRDefault="0053125B" w:rsidP="0053125B">
      <w:pPr>
        <w:pStyle w:val="ListParagraph"/>
        <w:numPr>
          <w:ilvl w:val="0"/>
          <w:numId w:val="1"/>
        </w:numPr>
      </w:pPr>
      <w:r>
        <w:t xml:space="preserve">What components of the program do you think are important for the sustainability of the program? </w:t>
      </w:r>
    </w:p>
    <w:p w14:paraId="10CB9C04" w14:textId="77777777" w:rsidR="0053125B" w:rsidRDefault="0053125B" w:rsidP="0053125B"/>
    <w:p w14:paraId="13401122" w14:textId="77777777" w:rsidR="0053125B" w:rsidRDefault="0053125B"/>
    <w:p w14:paraId="2C1E8005" w14:textId="77777777" w:rsidR="0053125B" w:rsidRDefault="0053125B"/>
    <w:p w14:paraId="2225CCC5" w14:textId="77777777" w:rsidR="0053125B" w:rsidRDefault="0053125B"/>
    <w:p w14:paraId="29833467" w14:textId="77777777" w:rsidR="0053125B" w:rsidRDefault="0053125B"/>
    <w:p w14:paraId="6567D381" w14:textId="77777777" w:rsidR="0053125B" w:rsidRDefault="0053125B"/>
    <w:p w14:paraId="72706419" w14:textId="77777777" w:rsidR="0053125B" w:rsidRDefault="0053125B"/>
    <w:p w14:paraId="5B6BD6C5" w14:textId="77777777" w:rsidR="0053125B" w:rsidRDefault="0053125B"/>
    <w:p w14:paraId="53CDBEBC" w14:textId="77777777" w:rsidR="0053125B" w:rsidRDefault="0053125B"/>
    <w:p w14:paraId="053CFA6A" w14:textId="77777777" w:rsidR="0053125B" w:rsidRDefault="0053125B"/>
    <w:p w14:paraId="5A785C78" w14:textId="77777777" w:rsidR="0053125B" w:rsidRDefault="0053125B"/>
    <w:p w14:paraId="10A03968" w14:textId="77777777" w:rsidR="0053125B" w:rsidRDefault="0053125B"/>
    <w:p w14:paraId="05E9DD98" w14:textId="77777777" w:rsidR="0053125B" w:rsidRDefault="0053125B"/>
    <w:p w14:paraId="14E53210" w14:textId="7E6115C0" w:rsidR="001C2A10" w:rsidRDefault="001C2A10">
      <w:r w:rsidRPr="003F6692">
        <w:rPr>
          <w:b/>
          <w:bCs/>
          <w:i/>
          <w:iCs/>
        </w:rPr>
        <w:lastRenderedPageBreak/>
        <w:t>Appendix 2.</w:t>
      </w:r>
      <w:r>
        <w:rPr>
          <w:i/>
          <w:iCs/>
        </w:rPr>
        <w:t xml:space="preserve"> Missing process evaluation data</w:t>
      </w:r>
    </w:p>
    <w:p w14:paraId="184809A5" w14:textId="77777777" w:rsidR="001C2A10" w:rsidRDefault="001C2A10"/>
    <w:tbl>
      <w:tblPr>
        <w:tblW w:w="8479" w:type="dxa"/>
        <w:tblLook w:val="04A0" w:firstRow="1" w:lastRow="0" w:firstColumn="1" w:lastColumn="0" w:noHBand="0" w:noVBand="1"/>
      </w:tblPr>
      <w:tblGrid>
        <w:gridCol w:w="561"/>
        <w:gridCol w:w="1109"/>
        <w:gridCol w:w="1228"/>
        <w:gridCol w:w="1003"/>
        <w:gridCol w:w="1225"/>
        <w:gridCol w:w="1043"/>
        <w:gridCol w:w="1044"/>
        <w:gridCol w:w="1266"/>
      </w:tblGrid>
      <w:tr w:rsidR="00C7001F" w:rsidRPr="00680423" w14:paraId="2318A798" w14:textId="77777777" w:rsidTr="00C7001F">
        <w:trPr>
          <w:trHeight w:val="320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D5A7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FECCD" w14:textId="77777777" w:rsidR="00C7001F" w:rsidRPr="00680423" w:rsidRDefault="00C7001F" w:rsidP="00ED201E">
            <w:pP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Checklist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C2AB6" w14:textId="77777777" w:rsidR="00C7001F" w:rsidRPr="00680423" w:rsidRDefault="00C7001F" w:rsidP="00ED201E">
            <w:pP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F662E" w14:textId="77777777" w:rsidR="00C7001F" w:rsidRPr="00680423" w:rsidRDefault="00C7001F" w:rsidP="00ED201E">
            <w:pP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FD264" w14:textId="77777777" w:rsidR="00C7001F" w:rsidRPr="00680423" w:rsidRDefault="00C7001F" w:rsidP="00ED201E">
            <w:pP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Program deliver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44CF" w14:textId="77777777" w:rsidR="00C7001F" w:rsidRPr="00680423" w:rsidRDefault="00C7001F" w:rsidP="00ED201E">
            <w:pPr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7840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1D22B" w14:textId="77777777" w:rsidR="00C7001F" w:rsidRPr="00680423" w:rsidRDefault="00C7001F" w:rsidP="00ED201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80423">
              <w:rPr>
                <w:rFonts w:ascii="Calibri" w:hAnsi="Calibri" w:cs="Calibri"/>
                <w:b/>
                <w:bCs/>
                <w:color w:val="000000"/>
              </w:rPr>
              <w:t xml:space="preserve">Interviews </w:t>
            </w:r>
          </w:p>
        </w:tc>
      </w:tr>
      <w:tr w:rsidR="00C7001F" w:rsidRPr="00680423" w14:paraId="3E31BDB9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3E2423F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10D227FA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8 </w:t>
            </w:r>
            <w:proofErr w:type="gramStart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week</w:t>
            </w:r>
            <w:proofErr w:type="gramEnd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9546554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5C03A9A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9 </w:t>
            </w:r>
            <w:proofErr w:type="gramStart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1A952626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6E55179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06738EB7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9 </w:t>
            </w:r>
            <w:proofErr w:type="gramStart"/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1A36AA58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 </w:t>
            </w:r>
          </w:p>
        </w:tc>
      </w:tr>
      <w:tr w:rsidR="00C7001F" w:rsidRPr="00680423" w14:paraId="590452C9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82E3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7F2088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B3DD25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DBA853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2796026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0E7C8E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713B77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A730143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7AB36525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8D4F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E26112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56CBAF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574D7F9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3252A0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3CA751C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8FB84D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4242BD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69E7FDBF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C2E8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14E17D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BF5D69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1365B3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D570637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E96666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AE252C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hideMark/>
          </w:tcPr>
          <w:p w14:paraId="478F922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67333E07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E7F14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A3FBE5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A7514CC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08ABBB1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3F361BA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9D0BB6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7B1318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3C7131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590B243F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F7DF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506342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A0A892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613CEC6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946AEB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27AAA21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81A0C5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hideMark/>
          </w:tcPr>
          <w:p w14:paraId="7A59908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6DFAF7C4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A798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61653C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1988DD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3485A8A7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6A3CFB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5641FB4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7D212B2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C80A30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0245A181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00B4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7173627C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296208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46C155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17BB38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1A209D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06177B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63AA12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37972BF4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17A2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934EE7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EAD986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4BBCE2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3E187D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E240CE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80EF72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12D07F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04F0D5D3" w14:textId="77777777" w:rsidTr="0053125B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E035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3B8AEA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F101BA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8017BE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BFA590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E355547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F155D6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1AE409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6AE2B011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7A18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35B5A7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2AAE39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0EA1FE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0D79B8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A76F22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035513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87851B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1BEFB439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961E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1E1CEA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EC0D9E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774E7A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1AE714D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2E17073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47BDE8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F13F6C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23CC0031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1A674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2782A8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6704FA13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4FA941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C10842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0ABD7A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B7C7CE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1CF967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41B49A8A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00AA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2A6837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90F6A5D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3F7059B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42E727C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14EAD0F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F5E9BD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B8D95B2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78A04BAE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987E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2252160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246B2E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A308C9F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038F592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2D5ADE4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20EA98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78A886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0CA16C92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581C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3291D3A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1F71E0F9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6ED07D7B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F6ACD65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4F568351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4F89C48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090588A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001F" w:rsidRPr="00680423" w14:paraId="2CB18EAC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C6A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1EF3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1136B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99C2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16F90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90C0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ADA64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8E121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</w:tr>
      <w:tr w:rsidR="00C7001F" w:rsidRPr="00680423" w14:paraId="59F00D9D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B349A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6F78F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3EE8E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3B3FA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C30FF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82CE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6C172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81D7D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</w:tr>
      <w:tr w:rsidR="00C7001F" w:rsidRPr="00680423" w14:paraId="679B93EC" w14:textId="77777777" w:rsidTr="00C7001F">
        <w:trPr>
          <w:trHeight w:val="32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72BA1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hideMark/>
          </w:tcPr>
          <w:p w14:paraId="421245D6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FD08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F105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B5A36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73CE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636D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3247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</w:tr>
      <w:tr w:rsidR="00C7001F" w:rsidRPr="00680423" w14:paraId="32AA3909" w14:textId="77777777" w:rsidTr="00C7001F">
        <w:trPr>
          <w:trHeight w:val="68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C589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hideMark/>
          </w:tcPr>
          <w:p w14:paraId="564DAC70" w14:textId="77777777" w:rsidR="00C7001F" w:rsidRPr="00680423" w:rsidRDefault="00C7001F" w:rsidP="00ED201E">
            <w:pPr>
              <w:rPr>
                <w:rFonts w:ascii="Calibri" w:hAnsi="Calibri" w:cs="Calibri"/>
                <w:color w:val="000000"/>
              </w:rPr>
            </w:pPr>
            <w:r w:rsidRPr="0068042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D15E8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680423">
              <w:rPr>
                <w:rFonts w:ascii="Helvetica Neue" w:hAnsi="Helvetica Neue" w:cs="Calibri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E6196" w14:textId="77777777" w:rsidR="00C7001F" w:rsidRPr="00680423" w:rsidRDefault="00C7001F" w:rsidP="00ED201E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29E84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24CB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8365F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9DF2" w14:textId="77777777" w:rsidR="00C7001F" w:rsidRPr="00680423" w:rsidRDefault="00C7001F" w:rsidP="00ED201E">
            <w:pPr>
              <w:rPr>
                <w:sz w:val="20"/>
                <w:szCs w:val="20"/>
              </w:rPr>
            </w:pPr>
          </w:p>
        </w:tc>
      </w:tr>
    </w:tbl>
    <w:p w14:paraId="6E1DA484" w14:textId="77777777" w:rsidR="00C7001F" w:rsidRDefault="00C7001F"/>
    <w:p w14:paraId="405995D8" w14:textId="77777777" w:rsidR="003F6692" w:rsidRDefault="003F6692"/>
    <w:p w14:paraId="0740C573" w14:textId="77777777" w:rsidR="003F6692" w:rsidRDefault="003F6692"/>
    <w:p w14:paraId="6565A7A7" w14:textId="77777777" w:rsidR="003F6692" w:rsidRDefault="003F6692"/>
    <w:p w14:paraId="5CFB00D5" w14:textId="77777777" w:rsidR="003F6692" w:rsidRDefault="003F6692"/>
    <w:p w14:paraId="70E8D8A8" w14:textId="77777777" w:rsidR="003F6692" w:rsidRDefault="003F6692"/>
    <w:p w14:paraId="594A9C33" w14:textId="77777777" w:rsidR="003F6692" w:rsidRDefault="003F6692"/>
    <w:p w14:paraId="786992E7" w14:textId="77777777" w:rsidR="003F6692" w:rsidRDefault="003F6692"/>
    <w:p w14:paraId="77E6CEC4" w14:textId="77777777" w:rsidR="003F6692" w:rsidRDefault="003F6692"/>
    <w:p w14:paraId="7D61E58C" w14:textId="77777777" w:rsidR="003F6692" w:rsidRDefault="003F6692"/>
    <w:p w14:paraId="1582E8F5" w14:textId="77777777" w:rsidR="003F6692" w:rsidRDefault="003F6692"/>
    <w:p w14:paraId="74F2B26D" w14:textId="77777777" w:rsidR="003F6692" w:rsidRDefault="003F6692"/>
    <w:p w14:paraId="1E12C584" w14:textId="77777777" w:rsidR="003F6692" w:rsidRDefault="003F6692"/>
    <w:p w14:paraId="3F16DE91" w14:textId="77777777" w:rsidR="003F6692" w:rsidRDefault="003F6692"/>
    <w:p w14:paraId="26C1BD46" w14:textId="77777777" w:rsidR="003F6692" w:rsidRDefault="003F6692"/>
    <w:p w14:paraId="5DC4268E" w14:textId="77777777" w:rsidR="003F6692" w:rsidRDefault="003F6692"/>
    <w:p w14:paraId="52676406" w14:textId="77777777" w:rsidR="003F6692" w:rsidRDefault="003F6692"/>
    <w:p w14:paraId="207EF39B" w14:textId="77777777" w:rsidR="003F6692" w:rsidRDefault="003F6692"/>
    <w:p w14:paraId="5B539CD2" w14:textId="77777777" w:rsidR="003F6692" w:rsidRDefault="003F6692"/>
    <w:p w14:paraId="6481A31E" w14:textId="77777777" w:rsidR="003F6692" w:rsidRDefault="003F6692"/>
    <w:p w14:paraId="002033BD" w14:textId="77777777" w:rsidR="00DD3C84" w:rsidRDefault="00DD3C84">
      <w:pPr>
        <w:sectPr w:rsidR="00DD3C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13"/>
        <w:gridCol w:w="1457"/>
        <w:gridCol w:w="1267"/>
        <w:gridCol w:w="4321"/>
      </w:tblGrid>
      <w:tr w:rsidR="00DD3C84" w:rsidRPr="00A835FA" w14:paraId="79F7BE77" w14:textId="77777777" w:rsidTr="009613AA">
        <w:trPr>
          <w:trHeight w:val="42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D80EC" w14:textId="61621C6C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8876687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ppendix </w:t>
            </w:r>
            <w:r w:rsidR="00360EA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gram checklist and coaching tool </w:t>
            </w:r>
            <w:bookmarkEnd w:id="0"/>
          </w:p>
        </w:tc>
      </w:tr>
      <w:tr w:rsidR="00DD3C84" w:rsidRPr="00A835FA" w14:paraId="67905D1C" w14:textId="77777777" w:rsidTr="009613AA">
        <w:trPr>
          <w:trHeight w:val="424"/>
        </w:trPr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2D67D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01A0F1D">
              <w:rPr>
                <w:rFonts w:ascii="Times New Roman" w:hAnsi="Times New Roman" w:cs="Times New Roman"/>
                <w:sz w:val="24"/>
                <w:szCs w:val="24"/>
              </w:rPr>
              <w:t xml:space="preserve">Site: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  <w:r w:rsidRPr="301A0F1D">
              <w:rPr>
                <w:rFonts w:ascii="Times New Roman" w:hAnsi="Times New Roman" w:cs="Times New Roman"/>
                <w:sz w:val="24"/>
                <w:szCs w:val="24"/>
              </w:rPr>
              <w:t xml:space="preserve">Facilitator: </w:t>
            </w:r>
          </w:p>
        </w:tc>
        <w:tc>
          <w:tcPr>
            <w:tcW w:w="25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B4B9B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301A0F1D">
              <w:rPr>
                <w:rFonts w:ascii="Times New Roman" w:hAnsi="Times New Roman" w:cs="Times New Roman"/>
                <w:sz w:val="24"/>
                <w:szCs w:val="24"/>
              </w:rPr>
              <w:t xml:space="preserve">Completed by: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301A0F1D">
              <w:rPr>
                <w:rFonts w:ascii="Times New Roman" w:hAnsi="Times New Roman" w:cs="Times New Roman"/>
                <w:sz w:val="24"/>
                <w:szCs w:val="24"/>
              </w:rPr>
              <w:t xml:space="preserve">Program week number: </w:t>
            </w:r>
          </w:p>
        </w:tc>
      </w:tr>
      <w:tr w:rsidR="00DD3C84" w:rsidRPr="00A835FA" w14:paraId="37EC5ECC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F947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Key element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E72B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Completed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3650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DD3C84" w:rsidRPr="00A835FA" w14:paraId="7A70B1AC" w14:textId="77777777" w:rsidTr="009613AA">
        <w:tc>
          <w:tcPr>
            <w:tcW w:w="34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FD99BF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1. Introduction</w:t>
            </w:r>
          </w:p>
        </w:tc>
        <w:tc>
          <w:tcPr>
            <w:tcW w:w="15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FDB7F" w14:textId="77777777" w:rsidR="00DD3C84" w:rsidRPr="00A835FA" w:rsidRDefault="00DD3C84" w:rsidP="009613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Cs/>
                <w:sz w:val="24"/>
                <w:szCs w:val="24"/>
              </w:rPr>
              <w:t>•Do a general unstructured yarn (check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welcome</w:t>
            </w:r>
            <w:r w:rsidRPr="00A835FA">
              <w:rPr>
                <w:rFonts w:ascii="Times New Roman" w:hAnsi="Times New Roman" w:cs="Times New Roman"/>
                <w:bCs/>
                <w:sz w:val="24"/>
                <w:szCs w:val="24"/>
              </w:rPr>
              <w:t>) with participants?</w:t>
            </w:r>
          </w:p>
          <w:p w14:paraId="0A94904D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09971" w14:textId="77777777" w:rsidR="00DD3C84" w:rsidRPr="00A835FA" w:rsidRDefault="00DD3C84" w:rsidP="009613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Cs/>
                <w:sz w:val="24"/>
                <w:szCs w:val="24"/>
              </w:rPr>
              <w:t>•Describe the mood of the room?  (calm, excited, busy, tense, is there nervous laughter, is there awkward silence?)</w:t>
            </w:r>
          </w:p>
          <w:p w14:paraId="7ABB31C1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DD3C84" w:rsidRPr="00A835FA" w14:paraId="1E57BA1B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02C1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Participants welcomed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F75EA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/ N</w:t>
            </w:r>
          </w:p>
        </w:tc>
        <w:tc>
          <w:tcPr>
            <w:tcW w:w="1548" w:type="pct"/>
            <w:vMerge/>
          </w:tcPr>
          <w:p w14:paraId="6C9B56A4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6D308294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6046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urpose and aims of program explained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1553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/ N</w:t>
            </w:r>
          </w:p>
        </w:tc>
        <w:tc>
          <w:tcPr>
            <w:tcW w:w="1548" w:type="pct"/>
            <w:vMerge/>
          </w:tcPr>
          <w:p w14:paraId="2DB3FE53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309F4736" w14:textId="77777777" w:rsidTr="009613AA">
        <w:tc>
          <w:tcPr>
            <w:tcW w:w="34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0E4C17" w14:textId="77777777" w:rsidR="00DD3C84" w:rsidRPr="00213012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sz w:val="24"/>
                <w:szCs w:val="24"/>
              </w:rPr>
              <w:t>2. The facilitator explained the following key points of the Program:</w:t>
            </w:r>
          </w:p>
        </w:tc>
        <w:tc>
          <w:tcPr>
            <w:tcW w:w="1548" w:type="pct"/>
            <w:vMerge/>
          </w:tcPr>
          <w:p w14:paraId="348A16F3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4B6C9048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C1C6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reventing fall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5BCFE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7BF043F9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C6403BE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F87E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Embedding strength &amp; balance activities in everyday life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C78D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37D83487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53B5D39A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9506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Looking for opportunities to practice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CA8A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7713F548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327A3F1A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8BF2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Modify environment to increase challenge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83F4" w14:textId="77777777" w:rsidR="00DD3C84" w:rsidRPr="00213012" w:rsidRDefault="00DD3C84" w:rsidP="00961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0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457EF498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4C02FF36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39C71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Challenging yourself (no set number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6647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68D199B7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F1A5463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58C84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Being safe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6BE3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55F3A553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FBA9D4F" w14:textId="77777777" w:rsidTr="009613A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24681B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3. The session activities included:</w:t>
            </w:r>
          </w:p>
        </w:tc>
      </w:tr>
      <w:tr w:rsidR="00DD3C84" w:rsidRPr="00A835FA" w14:paraId="48F2C8A6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1E72C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Recap of how to improve </w:t>
            </w:r>
            <w:r w:rsidRPr="00A835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ength</w:t>
            </w: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 e.g. increase reps, do different exercises, use weights/band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460B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5203A4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Cs/>
                <w:sz w:val="24"/>
                <w:szCs w:val="24"/>
              </w:rPr>
              <w:t>•Do the participants appear happy and comfortable</w:t>
            </w:r>
          </w:p>
          <w:p w14:paraId="766276C7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A73A615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•Listen to what is being said. Note language / words being used</w:t>
            </w:r>
          </w:p>
          <w:p w14:paraId="01B73BCA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D64C9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•Note the ways in which participants and facilitators interact?</w:t>
            </w:r>
          </w:p>
          <w:p w14:paraId="7E9059E5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5A619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•How do participants interact with each other?</w:t>
            </w:r>
          </w:p>
          <w:p w14:paraId="5951C2F4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0FB7C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•Is the facility / equipment suitable?</w:t>
            </w:r>
          </w:p>
          <w:p w14:paraId="10ACA3A9" w14:textId="77777777" w:rsidR="00DD3C84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F352E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7F4AF" w14:textId="77777777" w:rsidR="00DD3C84" w:rsidRPr="00A835FA" w:rsidRDefault="00DD3C84" w:rsidP="009613AA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•Are there additional Aboriginal cultural components that we haven’t captured elsewhere?</w:t>
            </w:r>
          </w:p>
        </w:tc>
      </w:tr>
      <w:tr w:rsidR="00DD3C84" w:rsidRPr="00A835FA" w14:paraId="5D09311B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517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Recap of how to improve </w:t>
            </w:r>
            <w:r w:rsidRPr="00A835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alance</w:t>
            </w: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 e.g. increase reps, reduce your hand support, hold for longer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F3F4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7D23AF4E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1A0E53CB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B6B2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Yarning circle for participants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94FE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49CEB54E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549F88DF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6026" w14:textId="77777777" w:rsidR="00DD3C84" w:rsidRPr="00A835FA" w:rsidRDefault="00DD3C84" w:rsidP="00961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Facilitator and participant choosing exercises together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5DA2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108EE2CD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67D63E79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A7E9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Facilitator demonstrates the Ironbark exercise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4168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69D9E940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4050C5C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9C53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proofErr w:type="gramStart"/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erforms</w:t>
            </w:r>
            <w:proofErr w:type="gramEnd"/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 new and existing exercise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D301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593F7F57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0F2F5B50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2AE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Facilitator refers to </w:t>
            </w:r>
            <w:r w:rsidRPr="00A835FA">
              <w:rPr>
                <w:rFonts w:ascii="Times New Roman" w:hAnsi="Times New Roman" w:cs="Times New Roman"/>
                <w:b/>
                <w:sz w:val="24"/>
                <w:szCs w:val="24"/>
              </w:rPr>
              <w:t>Ironbark Manual</w:t>
            </w: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 (if appropriate) to explain and reinforce the exercises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73D2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  <w:vAlign w:val="center"/>
            <w:hideMark/>
          </w:tcPr>
          <w:p w14:paraId="33D50BB8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2776CF7C" w14:textId="77777777" w:rsidTr="009613AA"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D681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 xml:space="preserve">Facilitator explains home exercises 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EB2A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12D599B7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0A54142B" w14:textId="77777777" w:rsidTr="009613AA">
        <w:trPr>
          <w:trHeight w:val="224"/>
        </w:trPr>
        <w:tc>
          <w:tcPr>
            <w:tcW w:w="34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4027EE6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Overall</w:t>
            </w:r>
          </w:p>
        </w:tc>
        <w:tc>
          <w:tcPr>
            <w:tcW w:w="1548" w:type="pct"/>
            <w:vMerge/>
          </w:tcPr>
          <w:p w14:paraId="3ECAEF88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3BB1BF48" w14:textId="77777777" w:rsidTr="009613AA">
        <w:trPr>
          <w:trHeight w:val="224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6E57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articipants are engaged in exercise program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14:paraId="6413ECB3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6B6C7AD9" w14:textId="77777777" w:rsidR="00DD3C84" w:rsidRPr="00A835FA" w:rsidRDefault="00DD3C84" w:rsidP="00DD3C84">
            <w:pPr>
              <w:pStyle w:val="CommentText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27ECC12" w14:textId="77777777" w:rsidTr="009613AA">
        <w:trPr>
          <w:trHeight w:val="268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0EF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articipants are engaged in the yarning circle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14:paraId="0FBDE89A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03912681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22B17511" w14:textId="77777777" w:rsidTr="009613AA">
        <w:trPr>
          <w:trHeight w:val="268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CB0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Participants ask facilitator questions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14:paraId="79E3673C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23FC5765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345BEFD" w14:textId="77777777" w:rsidTr="009613AA">
        <w:trPr>
          <w:trHeight w:val="268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C992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te manager &amp; facilitator appear to be working well together 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14:paraId="4015A8F3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19FF53FD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76F0E5F4" w14:textId="77777777" w:rsidTr="009613AA">
        <w:trPr>
          <w:trHeight w:val="130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E4F2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Session facilitated in a culturally appropriate way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</w:tcPr>
          <w:p w14:paraId="4AA80D7A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2C19DAF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3C84" w:rsidRPr="00A835FA" w14:paraId="33E92D3E" w14:textId="77777777" w:rsidTr="009613AA">
        <w:trPr>
          <w:trHeight w:val="279"/>
        </w:trPr>
        <w:tc>
          <w:tcPr>
            <w:tcW w:w="29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A765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sz w:val="24"/>
                <w:szCs w:val="24"/>
              </w:rPr>
              <w:t>Facilitator respectful of all participants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9ACA" w14:textId="77777777" w:rsidR="00DD3C84" w:rsidRPr="00A835FA" w:rsidRDefault="00DD3C84" w:rsidP="009613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5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 / N </w:t>
            </w:r>
          </w:p>
        </w:tc>
        <w:tc>
          <w:tcPr>
            <w:tcW w:w="1548" w:type="pct"/>
            <w:vMerge/>
          </w:tcPr>
          <w:p w14:paraId="465B3410" w14:textId="77777777" w:rsidR="00DD3C84" w:rsidRPr="00A835FA" w:rsidRDefault="00DD3C84" w:rsidP="0096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797ECA" w14:textId="77777777" w:rsidR="00DD3C84" w:rsidRDefault="00DD3C84" w:rsidP="00DD3C84">
      <w:pPr>
        <w:rPr>
          <w:rFonts w:ascii="Times New Roman" w:hAnsi="Times New Roman" w:cs="Times New Roman"/>
        </w:rPr>
      </w:pPr>
    </w:p>
    <w:p w14:paraId="3701C800" w14:textId="77777777" w:rsidR="00DD3C84" w:rsidRPr="00B076E0" w:rsidRDefault="00DD3C84" w:rsidP="00DD3C84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Additional comments you would like to tell us about the session today/any suggestions you would like to make:</w:t>
      </w:r>
    </w:p>
    <w:p w14:paraId="5A627FD1" w14:textId="77777777" w:rsidR="00DD3C84" w:rsidRPr="00A835FA" w:rsidRDefault="00DD3C84" w:rsidP="00DD3C84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87E77DA" w14:textId="77777777" w:rsidR="003F6692" w:rsidRDefault="003F6692"/>
    <w:p w14:paraId="0A1ADD62" w14:textId="77777777" w:rsidR="003F6692" w:rsidRDefault="003F6692"/>
    <w:p w14:paraId="2B48D4B3" w14:textId="77777777" w:rsidR="003F6692" w:rsidRDefault="003F6692"/>
    <w:p w14:paraId="45906BD3" w14:textId="77777777" w:rsidR="003F6692" w:rsidRDefault="003F6692"/>
    <w:p w14:paraId="27494523" w14:textId="77777777" w:rsidR="003F6692" w:rsidRDefault="003F6692"/>
    <w:p w14:paraId="0772EFAA" w14:textId="77777777" w:rsidR="003F6692" w:rsidRDefault="003F6692"/>
    <w:p w14:paraId="27754DEB" w14:textId="77777777" w:rsidR="003F6692" w:rsidRDefault="003F6692"/>
    <w:p w14:paraId="2448DF35" w14:textId="77777777" w:rsidR="003F6692" w:rsidRDefault="003F6692"/>
    <w:p w14:paraId="2FE85F6E" w14:textId="77777777" w:rsidR="003F6692" w:rsidRDefault="003F6692"/>
    <w:p w14:paraId="5AB3D167" w14:textId="77777777" w:rsidR="003F6692" w:rsidRDefault="003F6692"/>
    <w:p w14:paraId="1280B325" w14:textId="77777777" w:rsidR="003F6692" w:rsidRDefault="003F6692"/>
    <w:p w14:paraId="7F1DDA82" w14:textId="77777777" w:rsidR="00360EA3" w:rsidRDefault="003F6692">
      <w:pPr>
        <w:sectPr w:rsidR="00360EA3" w:rsidSect="00DD3C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3754A6FC" w14:textId="1D038878" w:rsidR="00360EA3" w:rsidRDefault="00360EA3" w:rsidP="00360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31F63C15">
        <w:rPr>
          <w:rFonts w:ascii="Times New Roman" w:hAnsi="Times New Roman" w:cs="Times New Roman"/>
          <w:b/>
          <w:bCs/>
        </w:rPr>
        <w:t>Program Delivery</w:t>
      </w:r>
      <w:r w:rsidRPr="31F63C15">
        <w:rPr>
          <w:rFonts w:ascii="Times New Roman" w:hAnsi="Times New Roman" w:cs="Times New Roman"/>
        </w:rPr>
        <w:t xml:space="preserve"> </w:t>
      </w:r>
      <w:r w:rsidRPr="31F63C15">
        <w:rPr>
          <w:rFonts w:ascii="Times New Roman" w:hAnsi="Times New Roman" w:cs="Times New Roman"/>
          <w:b/>
          <w:bCs/>
        </w:rPr>
        <w:t>(dose delivered) – to what extent were all the intended program components delivered to participants?</w:t>
      </w:r>
      <w:r w:rsidRPr="31F63C15">
        <w:rPr>
          <w:rFonts w:ascii="Times New Roman" w:hAnsi="Times New Roman" w:cs="Times New Roman"/>
        </w:rPr>
        <w:t xml:space="preserve"> (to be completed by Facilitators at 2, 6, 9, 12 months)</w:t>
      </w:r>
    </w:p>
    <w:p w14:paraId="4596F1D4" w14:textId="77777777" w:rsidR="00360EA3" w:rsidRPr="00B076E0" w:rsidRDefault="00360EA3" w:rsidP="00360EA3">
      <w:pPr>
        <w:rPr>
          <w:rFonts w:ascii="Times New Roman" w:hAnsi="Times New Roman" w:cs="Times New Roman"/>
          <w:b/>
          <w:bCs/>
        </w:rPr>
      </w:pPr>
    </w:p>
    <w:p w14:paraId="4AC83B84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 xml:space="preserve">Please answer the following questions </w:t>
      </w:r>
      <w:r w:rsidRPr="00B076E0">
        <w:rPr>
          <w:rFonts w:ascii="Times New Roman" w:hAnsi="Times New Roman" w:cs="Times New Roman"/>
          <w:i/>
          <w:iCs/>
        </w:rPr>
        <w:t>about the most recent weekly Ironbark program you delivered</w:t>
      </w:r>
      <w:r w:rsidRPr="00B076E0">
        <w:rPr>
          <w:rFonts w:ascii="Times New Roman" w:hAnsi="Times New Roman" w:cs="Times New Roman"/>
        </w:rPr>
        <w:t>. Once completed, email this document back to the project officer.</w:t>
      </w:r>
    </w:p>
    <w:p w14:paraId="7EA00733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5C411DF8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 xml:space="preserve">1. Which site are you from? _______________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Times New Roman" w:hAnsi="Times New Roman" w:cs="Times New Roman"/>
        </w:rPr>
        <w:tab/>
        <w:t xml:space="preserve">2. State: </w:t>
      </w:r>
      <w:r w:rsidRPr="00B076E0">
        <w:rPr>
          <w:rFonts w:ascii="Segoe UI Symbol" w:eastAsia="MS Gothic" w:hAnsi="Segoe UI Symbol" w:cs="Segoe UI Symbol"/>
          <w:color w:val="252525"/>
          <w:shd w:val="clear" w:color="auto" w:fill="FFFFFF"/>
        </w:rPr>
        <w:t>☐</w:t>
      </w:r>
      <w:r w:rsidRPr="00B076E0">
        <w:rPr>
          <w:rFonts w:ascii="Times New Roman" w:eastAsia="MS Gothic" w:hAnsi="Times New Roman" w:cs="Times New Roman"/>
          <w:color w:val="252525"/>
          <w:shd w:val="clear" w:color="auto" w:fill="FFFFFF"/>
        </w:rPr>
        <w:t xml:space="preserve"> </w:t>
      </w:r>
      <w:r w:rsidRPr="00B076E0">
        <w:rPr>
          <w:rFonts w:ascii="Times New Roman" w:hAnsi="Times New Roman" w:cs="Times New Roman"/>
        </w:rPr>
        <w:t xml:space="preserve">NSW </w:t>
      </w:r>
      <w:r w:rsidRPr="00B076E0">
        <w:rPr>
          <w:rFonts w:ascii="Segoe UI Symbol" w:eastAsia="MS Gothic" w:hAnsi="Segoe UI Symbol" w:cs="Segoe UI Symbol"/>
          <w:color w:val="252525"/>
          <w:shd w:val="clear" w:color="auto" w:fill="FFFFFF"/>
        </w:rPr>
        <w:t>☐</w:t>
      </w:r>
      <w:r w:rsidRPr="00B076E0">
        <w:rPr>
          <w:rFonts w:ascii="Times New Roman" w:eastAsia="MS Gothic" w:hAnsi="Times New Roman" w:cs="Times New Roman"/>
          <w:color w:val="252525"/>
          <w:shd w:val="clear" w:color="auto" w:fill="FFFFFF"/>
        </w:rPr>
        <w:t xml:space="preserve"> </w:t>
      </w:r>
      <w:r w:rsidRPr="00B076E0">
        <w:rPr>
          <w:rFonts w:ascii="Times New Roman" w:hAnsi="Times New Roman" w:cs="Times New Roman"/>
        </w:rPr>
        <w:t xml:space="preserve">SA </w:t>
      </w:r>
      <w:r w:rsidRPr="00B076E0">
        <w:rPr>
          <w:rFonts w:ascii="Segoe UI Symbol" w:eastAsia="MS Gothic" w:hAnsi="Segoe UI Symbol" w:cs="Segoe UI Symbol"/>
          <w:color w:val="252525"/>
          <w:shd w:val="clear" w:color="auto" w:fill="FFFFFF"/>
        </w:rPr>
        <w:t>☐</w:t>
      </w:r>
      <w:r w:rsidRPr="00B076E0">
        <w:rPr>
          <w:rFonts w:ascii="Times New Roman" w:eastAsia="MS Gothic" w:hAnsi="Times New Roman" w:cs="Times New Roman"/>
          <w:color w:val="252525"/>
          <w:shd w:val="clear" w:color="auto" w:fill="FFFFFF"/>
        </w:rPr>
        <w:t xml:space="preserve"> </w:t>
      </w:r>
      <w:r w:rsidRPr="00B076E0">
        <w:rPr>
          <w:rFonts w:ascii="Times New Roman" w:hAnsi="Times New Roman" w:cs="Times New Roman"/>
        </w:rPr>
        <w:t>WA</w:t>
      </w:r>
    </w:p>
    <w:p w14:paraId="4927A941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11950D9D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3. Date of most recent weekly program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Times New Roman" w:hAnsi="Times New Roman" w:cs="Times New Roman"/>
        </w:rPr>
        <w:tab/>
        <w:t xml:space="preserve"> __ / __ / __</w:t>
      </w:r>
    </w:p>
    <w:p w14:paraId="1E380233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65B920E9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 xml:space="preserve">4. Did the session go according to your plan?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</w:t>
      </w:r>
    </w:p>
    <w:p w14:paraId="0A30884E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02E9BCE8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5. If not, did you still meet some/</w:t>
      </w:r>
      <w:proofErr w:type="gramStart"/>
      <w:r w:rsidRPr="00B076E0">
        <w:rPr>
          <w:rFonts w:ascii="Times New Roman" w:hAnsi="Times New Roman" w:cs="Times New Roman"/>
        </w:rPr>
        <w:t>all of</w:t>
      </w:r>
      <w:proofErr w:type="gramEnd"/>
      <w:r w:rsidRPr="00B076E0">
        <w:rPr>
          <w:rFonts w:ascii="Times New Roman" w:hAnsi="Times New Roman" w:cs="Times New Roman"/>
        </w:rPr>
        <w:t xml:space="preserve"> the intended objectives of the session? </w:t>
      </w:r>
    </w:p>
    <w:p w14:paraId="5C00B5F8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    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/A</w:t>
      </w:r>
      <w:r w:rsidRPr="00B076E0">
        <w:rPr>
          <w:rFonts w:ascii="Times New Roman" w:hAnsi="Times New Roman" w:cs="Times New Roman"/>
        </w:rPr>
        <w:tab/>
      </w:r>
    </w:p>
    <w:p w14:paraId="2251D2F3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38167551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5.How long was the yarning session?</w:t>
      </w:r>
    </w:p>
    <w:p w14:paraId="509F7160" w14:textId="77777777" w:rsidR="00360EA3" w:rsidRDefault="00360EA3" w:rsidP="00360EA3">
      <w:pPr>
        <w:rPr>
          <w:rFonts w:ascii="Segoe UI Symbol" w:hAnsi="Segoe UI Symbol" w:cs="Segoe UI Symbol"/>
        </w:rPr>
      </w:pPr>
      <w:r w:rsidRPr="00B076E0">
        <w:rPr>
          <w:rFonts w:ascii="Times New Roman" w:hAnsi="Times New Roman" w:cs="Times New Roman"/>
        </w:rPr>
        <w:t xml:space="preserve">Under 30 minutes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</w:t>
      </w:r>
      <w:r w:rsidRPr="00B076E0">
        <w:rPr>
          <w:rFonts w:ascii="Times New Roman" w:hAnsi="Times New Roman" w:cs="Times New Roman"/>
        </w:rPr>
        <w:tab/>
        <w:t xml:space="preserve">30 - 45 </w:t>
      </w:r>
      <w:proofErr w:type="gramStart"/>
      <w:r w:rsidRPr="00B076E0">
        <w:rPr>
          <w:rFonts w:ascii="Times New Roman" w:hAnsi="Times New Roman" w:cs="Times New Roman"/>
        </w:rPr>
        <w:t xml:space="preserve">minutes </w:t>
      </w:r>
      <w:r>
        <w:rPr>
          <w:rFonts w:ascii="Times New Roman" w:hAnsi="Times New Roman" w:cs="Times New Roman"/>
        </w:rPr>
        <w:t xml:space="preserve"> </w:t>
      </w:r>
      <w:r w:rsidRPr="00B076E0">
        <w:rPr>
          <w:rFonts w:ascii="Segoe UI Symbol" w:hAnsi="Segoe UI Symbol" w:cs="Segoe UI Symbol"/>
        </w:rPr>
        <w:t>☐</w:t>
      </w:r>
      <w:proofErr w:type="gramEnd"/>
      <w:r w:rsidRPr="00B076E0">
        <w:rPr>
          <w:rFonts w:ascii="Times New Roman" w:hAnsi="Times New Roman" w:cs="Times New Roman"/>
        </w:rPr>
        <w:t xml:space="preserve"> </w:t>
      </w:r>
      <w:r w:rsidRPr="00B076E0">
        <w:rPr>
          <w:rFonts w:ascii="Times New Roman" w:hAnsi="Times New Roman" w:cs="Times New Roman"/>
        </w:rPr>
        <w:tab/>
        <w:t xml:space="preserve">45 – 60 minutes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ab/>
        <w:t xml:space="preserve">Over 60 minutes </w:t>
      </w:r>
      <w:r w:rsidRPr="00B076E0">
        <w:rPr>
          <w:rFonts w:ascii="Segoe UI Symbol" w:hAnsi="Segoe UI Symbol" w:cs="Segoe UI Symbol"/>
        </w:rPr>
        <w:t>☐</w:t>
      </w:r>
    </w:p>
    <w:p w14:paraId="0FCD5E9F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54B3BF12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 xml:space="preserve">6. How involved was the group in the yarning session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792"/>
        <w:gridCol w:w="1792"/>
        <w:gridCol w:w="1793"/>
        <w:gridCol w:w="1820"/>
      </w:tblGrid>
      <w:tr w:rsidR="00360EA3" w:rsidRPr="00B076E0" w14:paraId="781C27F6" w14:textId="77777777" w:rsidTr="00F04F25">
        <w:tc>
          <w:tcPr>
            <w:tcW w:w="1848" w:type="dxa"/>
          </w:tcPr>
          <w:p w14:paraId="0EB5F00E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74C70CBE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14:paraId="1340D60E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14:paraId="39608252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14:paraId="46745636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0EA3" w:rsidRPr="00B076E0" w14:paraId="201CFB6E" w14:textId="77777777" w:rsidTr="00F04F25">
        <w:tc>
          <w:tcPr>
            <w:tcW w:w="1848" w:type="dxa"/>
          </w:tcPr>
          <w:p w14:paraId="6B35FA1B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1848" w:type="dxa"/>
          </w:tcPr>
          <w:p w14:paraId="10C8D3AD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036D3CB0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10BDDF3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5F28179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Very involved</w:t>
            </w:r>
          </w:p>
        </w:tc>
      </w:tr>
    </w:tbl>
    <w:p w14:paraId="12E67811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br/>
        <w:t>7. From your observations, how relevant/interesting was todays yarning topic to your grou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793"/>
        <w:gridCol w:w="1793"/>
        <w:gridCol w:w="1794"/>
        <w:gridCol w:w="1818"/>
      </w:tblGrid>
      <w:tr w:rsidR="00360EA3" w:rsidRPr="00B076E0" w14:paraId="6EF5F601" w14:textId="77777777" w:rsidTr="00F04F25">
        <w:tc>
          <w:tcPr>
            <w:tcW w:w="1848" w:type="dxa"/>
          </w:tcPr>
          <w:p w14:paraId="2E98D422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380ED96B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14:paraId="2CB7B923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14:paraId="1F463056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14:paraId="62B904B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0EA3" w:rsidRPr="00B076E0" w14:paraId="78D595C7" w14:textId="77777777" w:rsidTr="00F04F25">
        <w:tc>
          <w:tcPr>
            <w:tcW w:w="1848" w:type="dxa"/>
          </w:tcPr>
          <w:p w14:paraId="6CEB804B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Not relevant</w:t>
            </w:r>
          </w:p>
        </w:tc>
        <w:tc>
          <w:tcPr>
            <w:tcW w:w="1848" w:type="dxa"/>
          </w:tcPr>
          <w:p w14:paraId="21A5A7B9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6B201C07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49E01EBF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360855F0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Very relevant</w:t>
            </w:r>
          </w:p>
        </w:tc>
      </w:tr>
    </w:tbl>
    <w:p w14:paraId="34DFD8F9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br/>
        <w:t>8.How long was the exercise session?</w:t>
      </w:r>
    </w:p>
    <w:p w14:paraId="0A938EAB" w14:textId="77777777" w:rsidR="00360EA3" w:rsidRDefault="00360EA3" w:rsidP="00360EA3">
      <w:pPr>
        <w:rPr>
          <w:rFonts w:ascii="Segoe UI Symbol" w:hAnsi="Segoe UI Symbol" w:cs="Segoe UI Symbol"/>
        </w:rPr>
      </w:pPr>
      <w:r w:rsidRPr="00B076E0">
        <w:rPr>
          <w:rFonts w:ascii="Times New Roman" w:hAnsi="Times New Roman" w:cs="Times New Roman"/>
        </w:rPr>
        <w:t xml:space="preserve">Under 30 minutes </w:t>
      </w:r>
      <w:bookmarkStart w:id="1" w:name="_Hlk12974655"/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</w:t>
      </w:r>
      <w:bookmarkEnd w:id="1"/>
      <w:r w:rsidRPr="00B076E0">
        <w:rPr>
          <w:rFonts w:ascii="Times New Roman" w:hAnsi="Times New Roman" w:cs="Times New Roman"/>
        </w:rPr>
        <w:tab/>
        <w:t xml:space="preserve">30 - 45 minutes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</w:t>
      </w:r>
      <w:r w:rsidRPr="00B076E0">
        <w:rPr>
          <w:rFonts w:ascii="Times New Roman" w:hAnsi="Times New Roman" w:cs="Times New Roman"/>
        </w:rPr>
        <w:tab/>
        <w:t xml:space="preserve">45 – 60 minutes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ab/>
        <w:t xml:space="preserve">Over 60 minutes </w:t>
      </w:r>
      <w:r w:rsidRPr="00B076E0">
        <w:rPr>
          <w:rFonts w:ascii="Segoe UI Symbol" w:hAnsi="Segoe UI Symbol" w:cs="Segoe UI Symbol"/>
        </w:rPr>
        <w:t>☐</w:t>
      </w:r>
    </w:p>
    <w:p w14:paraId="59D4F12A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5934B731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 xml:space="preserve">9. How involved was the group in the exercise session? </w:t>
      </w:r>
      <w:r>
        <w:rPr>
          <w:rFonts w:ascii="Times New Roman" w:hAnsi="Times New Roman" w:cs="Times New Roman"/>
        </w:rPr>
        <w:t>(please circle a numb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792"/>
        <w:gridCol w:w="1792"/>
        <w:gridCol w:w="1793"/>
        <w:gridCol w:w="1820"/>
      </w:tblGrid>
      <w:tr w:rsidR="00360EA3" w:rsidRPr="00B076E0" w14:paraId="572CC730" w14:textId="77777777" w:rsidTr="00F04F25">
        <w:tc>
          <w:tcPr>
            <w:tcW w:w="1848" w:type="dxa"/>
          </w:tcPr>
          <w:p w14:paraId="5664B1F5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700BF81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14:paraId="16388BE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14:paraId="125AF934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14:paraId="4716F7C9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0EA3" w:rsidRPr="00B076E0" w14:paraId="50D550DB" w14:textId="77777777" w:rsidTr="00F04F25">
        <w:tc>
          <w:tcPr>
            <w:tcW w:w="1848" w:type="dxa"/>
          </w:tcPr>
          <w:p w14:paraId="6BE26F3A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1848" w:type="dxa"/>
          </w:tcPr>
          <w:p w14:paraId="68D1E866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57CD7349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7FCC9660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66B1DF6D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Very involved</w:t>
            </w:r>
          </w:p>
        </w:tc>
      </w:tr>
    </w:tbl>
    <w:p w14:paraId="228BCFDB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 xml:space="preserve">10. Did you </w:t>
      </w:r>
      <w:r w:rsidRPr="00B076E0">
        <w:rPr>
          <w:rFonts w:ascii="Times New Roman" w:hAnsi="Times New Roman" w:cs="Times New Roman"/>
        </w:rPr>
        <w:t>modif</w:t>
      </w:r>
      <w:r>
        <w:rPr>
          <w:rFonts w:ascii="Times New Roman" w:hAnsi="Times New Roman" w:cs="Times New Roman"/>
        </w:rPr>
        <w:t>y the</w:t>
      </w:r>
      <w:r w:rsidRPr="00B076E0">
        <w:rPr>
          <w:rFonts w:ascii="Times New Roman" w:hAnsi="Times New Roman" w:cs="Times New Roman"/>
        </w:rPr>
        <w:t xml:space="preserve"> program to meet individual </w:t>
      </w:r>
      <w:r>
        <w:rPr>
          <w:rFonts w:ascii="Times New Roman" w:hAnsi="Times New Roman" w:cs="Times New Roman"/>
        </w:rPr>
        <w:t xml:space="preserve">participant </w:t>
      </w:r>
      <w:r w:rsidRPr="00B076E0">
        <w:rPr>
          <w:rFonts w:ascii="Times New Roman" w:hAnsi="Times New Roman" w:cs="Times New Roman"/>
        </w:rPr>
        <w:t xml:space="preserve">needs </w:t>
      </w:r>
      <w:r>
        <w:rPr>
          <w:rFonts w:ascii="Times New Roman" w:hAnsi="Times New Roman" w:cs="Times New Roman"/>
        </w:rPr>
        <w:t>(e.g. mobility)?</w:t>
      </w:r>
    </w:p>
    <w:p w14:paraId="68B1C66B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    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/A</w:t>
      </w:r>
      <w:r w:rsidRPr="00B076E0">
        <w:rPr>
          <w:rFonts w:ascii="Times New Roman" w:hAnsi="Times New Roman" w:cs="Times New Roman"/>
        </w:rPr>
        <w:tab/>
      </w:r>
    </w:p>
    <w:p w14:paraId="0715EA1D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6EC31BF2" w14:textId="77777777" w:rsidR="00360EA3" w:rsidRDefault="00360EA3" w:rsidP="00360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Did you correct p</w:t>
      </w:r>
      <w:r w:rsidRPr="00B076E0">
        <w:rPr>
          <w:rFonts w:ascii="Times New Roman" w:hAnsi="Times New Roman" w:cs="Times New Roman"/>
        </w:rPr>
        <w:t>articipant techniques</w:t>
      </w:r>
      <w:r>
        <w:rPr>
          <w:rFonts w:ascii="Times New Roman" w:hAnsi="Times New Roman" w:cs="Times New Roman"/>
        </w:rPr>
        <w:t xml:space="preserve">, </w:t>
      </w:r>
      <w:r w:rsidRPr="00B076E0">
        <w:rPr>
          <w:rFonts w:ascii="Times New Roman" w:hAnsi="Times New Roman" w:cs="Times New Roman"/>
        </w:rPr>
        <w:t>as needed</w:t>
      </w:r>
      <w:r>
        <w:rPr>
          <w:rFonts w:ascii="Times New Roman" w:hAnsi="Times New Roman" w:cs="Times New Roman"/>
        </w:rPr>
        <w:t>?</w:t>
      </w:r>
    </w:p>
    <w:p w14:paraId="4E1402B5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    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/A</w:t>
      </w:r>
      <w:r w:rsidRPr="00B076E0">
        <w:rPr>
          <w:rFonts w:ascii="Times New Roman" w:hAnsi="Times New Roman" w:cs="Times New Roman"/>
        </w:rPr>
        <w:tab/>
      </w:r>
    </w:p>
    <w:p w14:paraId="70B8B3E4" w14:textId="77777777" w:rsidR="00360EA3" w:rsidRDefault="00360EA3" w:rsidP="00360EA3">
      <w:pPr>
        <w:rPr>
          <w:rFonts w:ascii="Times New Roman" w:hAnsi="Times New Roman" w:cs="Times New Roman"/>
        </w:rPr>
      </w:pPr>
    </w:p>
    <w:p w14:paraId="78DA1F5F" w14:textId="77777777" w:rsidR="00360EA3" w:rsidRPr="00B076E0" w:rsidRDefault="00360EA3" w:rsidP="00360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How important was the exercise equipment provided (e.g. balance boards) to the sess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1791"/>
        <w:gridCol w:w="1790"/>
        <w:gridCol w:w="1791"/>
        <w:gridCol w:w="1822"/>
      </w:tblGrid>
      <w:tr w:rsidR="00360EA3" w:rsidRPr="00B076E0" w14:paraId="6F625BEF" w14:textId="77777777" w:rsidTr="00F04F25">
        <w:tc>
          <w:tcPr>
            <w:tcW w:w="1848" w:type="dxa"/>
          </w:tcPr>
          <w:p w14:paraId="62F26EC7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8" w:type="dxa"/>
          </w:tcPr>
          <w:p w14:paraId="0990BE75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</w:tcPr>
          <w:p w14:paraId="10E75324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</w:tcPr>
          <w:p w14:paraId="156D4E3E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</w:tcPr>
          <w:p w14:paraId="1D5F62EA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0EA3" w:rsidRPr="00B076E0" w14:paraId="06DD7D1B" w14:textId="77777777" w:rsidTr="00F04F25">
        <w:tc>
          <w:tcPr>
            <w:tcW w:w="1848" w:type="dxa"/>
          </w:tcPr>
          <w:p w14:paraId="2B6DD11E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848" w:type="dxa"/>
          </w:tcPr>
          <w:p w14:paraId="2EFC37F4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1CFB4D21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6FCABB62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14:paraId="4F839AFB" w14:textId="77777777" w:rsidR="00360EA3" w:rsidRPr="00B076E0" w:rsidRDefault="00360EA3" w:rsidP="00F04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6E0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7A153A30" w14:textId="77777777" w:rsidR="00360EA3" w:rsidRPr="00B076E0" w:rsidRDefault="00360EA3" w:rsidP="00360EA3">
      <w:pPr>
        <w:rPr>
          <w:rFonts w:ascii="Times New Roman" w:hAnsi="Times New Roman" w:cs="Times New Roman"/>
        </w:rPr>
      </w:pPr>
    </w:p>
    <w:p w14:paraId="1B664B49" w14:textId="77777777" w:rsidR="00360EA3" w:rsidRDefault="00360EA3" w:rsidP="00360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 Did you explain home exercises to the participants?</w:t>
      </w:r>
    </w:p>
    <w:p w14:paraId="3E62EF22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    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/A</w:t>
      </w:r>
      <w:r w:rsidRPr="00B076E0">
        <w:rPr>
          <w:rFonts w:ascii="Times New Roman" w:hAnsi="Times New Roman" w:cs="Times New Roman"/>
        </w:rPr>
        <w:tab/>
      </w:r>
    </w:p>
    <w:p w14:paraId="747CCD5B" w14:textId="77777777" w:rsidR="00360EA3" w:rsidRDefault="00360EA3" w:rsidP="00360EA3">
      <w:pPr>
        <w:rPr>
          <w:rFonts w:ascii="Times New Roman" w:hAnsi="Times New Roman" w:cs="Times New Roman"/>
        </w:rPr>
      </w:pPr>
    </w:p>
    <w:p w14:paraId="72DF0C60" w14:textId="77777777" w:rsidR="00360EA3" w:rsidRDefault="00360EA3" w:rsidP="00360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Did you deliver an a</w:t>
      </w:r>
      <w:r w:rsidRPr="00B076E0">
        <w:rPr>
          <w:rFonts w:ascii="Times New Roman" w:hAnsi="Times New Roman" w:cs="Times New Roman"/>
        </w:rPr>
        <w:t xml:space="preserve">ppropriate </w:t>
      </w:r>
      <w:r w:rsidRPr="00FB6B57">
        <w:rPr>
          <w:rFonts w:ascii="Times New Roman" w:hAnsi="Times New Roman" w:cs="Times New Roman"/>
          <w:b/>
          <w:bCs/>
        </w:rPr>
        <w:t>number</w:t>
      </w:r>
      <w:r w:rsidRPr="00B076E0">
        <w:rPr>
          <w:rFonts w:ascii="Times New Roman" w:hAnsi="Times New Roman" w:cs="Times New Roman"/>
        </w:rPr>
        <w:t xml:space="preserve"> and </w:t>
      </w:r>
      <w:r w:rsidRPr="00FB6B57">
        <w:rPr>
          <w:rFonts w:ascii="Times New Roman" w:hAnsi="Times New Roman" w:cs="Times New Roman"/>
          <w:b/>
          <w:bCs/>
        </w:rPr>
        <w:t>level</w:t>
      </w:r>
      <w:r w:rsidRPr="00B076E0">
        <w:rPr>
          <w:rFonts w:ascii="Times New Roman" w:hAnsi="Times New Roman" w:cs="Times New Roman"/>
        </w:rPr>
        <w:t xml:space="preserve"> of exercises for all participant abilities</w:t>
      </w:r>
      <w:r>
        <w:rPr>
          <w:rFonts w:ascii="Times New Roman" w:hAnsi="Times New Roman" w:cs="Times New Roman"/>
        </w:rPr>
        <w:t>?</w:t>
      </w:r>
    </w:p>
    <w:p w14:paraId="71EAA380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Segoe UI Symbol" w:hAnsi="Segoe UI Symbol" w:cs="Segoe UI Symbol"/>
        </w:rPr>
        <w:lastRenderedPageBreak/>
        <w:t>☐</w:t>
      </w:r>
      <w:r w:rsidRPr="00B076E0">
        <w:rPr>
          <w:rFonts w:ascii="Times New Roman" w:hAnsi="Times New Roman" w:cs="Times New Roman"/>
        </w:rPr>
        <w:t xml:space="preserve"> Yes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o </w:t>
      </w:r>
      <w:r w:rsidRPr="00B076E0">
        <w:rPr>
          <w:rFonts w:ascii="Times New Roman" w:hAnsi="Times New Roman" w:cs="Times New Roman"/>
        </w:rPr>
        <w:tab/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Unsure     </w:t>
      </w:r>
      <w:r w:rsidRPr="00B076E0">
        <w:rPr>
          <w:rFonts w:ascii="Segoe UI Symbol" w:hAnsi="Segoe UI Symbol" w:cs="Segoe UI Symbol"/>
        </w:rPr>
        <w:t>☐</w:t>
      </w:r>
      <w:r w:rsidRPr="00B076E0">
        <w:rPr>
          <w:rFonts w:ascii="Times New Roman" w:hAnsi="Times New Roman" w:cs="Times New Roman"/>
        </w:rPr>
        <w:t xml:space="preserve"> N/A</w:t>
      </w:r>
      <w:r w:rsidRPr="00B076E0">
        <w:rPr>
          <w:rFonts w:ascii="Times New Roman" w:hAnsi="Times New Roman" w:cs="Times New Roman"/>
        </w:rPr>
        <w:tab/>
      </w:r>
    </w:p>
    <w:p w14:paraId="518F639B" w14:textId="77777777" w:rsidR="00360EA3" w:rsidRDefault="00360EA3" w:rsidP="00360EA3">
      <w:pPr>
        <w:rPr>
          <w:rFonts w:ascii="Times New Roman" w:hAnsi="Times New Roman" w:cs="Times New Roman"/>
        </w:rPr>
      </w:pPr>
      <w:bookmarkStart w:id="2" w:name="_Hlk34655681"/>
    </w:p>
    <w:p w14:paraId="04ECFFC3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Additional comments you would like to tell us about the session today/any suggestions you would like to make:</w:t>
      </w:r>
    </w:p>
    <w:p w14:paraId="131C9623" w14:textId="77777777" w:rsidR="00360EA3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_____________________________________</w:t>
      </w:r>
      <w:bookmarkEnd w:id="2"/>
    </w:p>
    <w:p w14:paraId="4AB87C54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_____________________________________</w:t>
      </w:r>
    </w:p>
    <w:p w14:paraId="22868486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_____________________________________</w:t>
      </w:r>
    </w:p>
    <w:p w14:paraId="1D96D2A3" w14:textId="77777777" w:rsidR="00360EA3" w:rsidRPr="00B076E0" w:rsidRDefault="00360EA3" w:rsidP="00360EA3">
      <w:pPr>
        <w:rPr>
          <w:rFonts w:ascii="Times New Roman" w:hAnsi="Times New Roman" w:cs="Times New Roman"/>
        </w:rPr>
      </w:pPr>
      <w:r w:rsidRPr="00B076E0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</w:rPr>
        <w:t>_______________________________________________________</w:t>
      </w:r>
    </w:p>
    <w:p w14:paraId="3E1B7568" w14:textId="77777777" w:rsidR="00360EA3" w:rsidRDefault="00360EA3" w:rsidP="00360EA3"/>
    <w:p w14:paraId="3FB0A91A" w14:textId="55DED7AB" w:rsidR="003F6692" w:rsidRDefault="003F6692"/>
    <w:p w14:paraId="61049868" w14:textId="1719620D" w:rsidR="003F6692" w:rsidRDefault="003F6692">
      <w:r>
        <w:br w:type="page"/>
      </w:r>
    </w:p>
    <w:p w14:paraId="43D34DD6" w14:textId="77777777" w:rsidR="003F6692" w:rsidRDefault="003F6692"/>
    <w:p w14:paraId="71881B9F" w14:textId="77777777" w:rsidR="003F6692" w:rsidRDefault="003F6692"/>
    <w:p w14:paraId="30D0D096" w14:textId="77777777" w:rsidR="003F6692" w:rsidRDefault="003F6692"/>
    <w:p w14:paraId="24D78BB5" w14:textId="77777777" w:rsidR="003F6692" w:rsidRDefault="003F6692"/>
    <w:p w14:paraId="26024FE0" w14:textId="77777777" w:rsidR="003F6692" w:rsidRDefault="003F6692"/>
    <w:sectPr w:rsidR="003F6692" w:rsidSect="00360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29CEB" w14:textId="77777777" w:rsidR="00950A51" w:rsidRDefault="00950A51" w:rsidP="001C2A10">
      <w:r>
        <w:separator/>
      </w:r>
    </w:p>
  </w:endnote>
  <w:endnote w:type="continuationSeparator" w:id="0">
    <w:p w14:paraId="0AA92C9E" w14:textId="77777777" w:rsidR="00950A51" w:rsidRDefault="00950A51" w:rsidP="001C2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DF788" w14:textId="77777777" w:rsidR="00950A51" w:rsidRDefault="00950A51" w:rsidP="001C2A10">
      <w:r>
        <w:separator/>
      </w:r>
    </w:p>
  </w:footnote>
  <w:footnote w:type="continuationSeparator" w:id="0">
    <w:p w14:paraId="2502287D" w14:textId="77777777" w:rsidR="00950A51" w:rsidRDefault="00950A51" w:rsidP="001C2A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425A9"/>
    <w:multiLevelType w:val="hybridMultilevel"/>
    <w:tmpl w:val="0E7CE6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6C6A01"/>
    <w:multiLevelType w:val="hybridMultilevel"/>
    <w:tmpl w:val="3432D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171569">
    <w:abstractNumId w:val="1"/>
  </w:num>
  <w:num w:numId="2" w16cid:durableId="266155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01F"/>
    <w:rsid w:val="00005ADD"/>
    <w:rsid w:val="000162A6"/>
    <w:rsid w:val="00024275"/>
    <w:rsid w:val="0002776B"/>
    <w:rsid w:val="000367E5"/>
    <w:rsid w:val="00041D7E"/>
    <w:rsid w:val="000437AE"/>
    <w:rsid w:val="000514A0"/>
    <w:rsid w:val="0005689F"/>
    <w:rsid w:val="00057474"/>
    <w:rsid w:val="000575A1"/>
    <w:rsid w:val="00060E66"/>
    <w:rsid w:val="000772E9"/>
    <w:rsid w:val="00080FA5"/>
    <w:rsid w:val="00093F31"/>
    <w:rsid w:val="000A3AA5"/>
    <w:rsid w:val="000B5028"/>
    <w:rsid w:val="000B7085"/>
    <w:rsid w:val="000D1870"/>
    <w:rsid w:val="000D24DE"/>
    <w:rsid w:val="000F0BC4"/>
    <w:rsid w:val="000F3F50"/>
    <w:rsid w:val="000F51BE"/>
    <w:rsid w:val="000F7CA1"/>
    <w:rsid w:val="0010481E"/>
    <w:rsid w:val="0013620A"/>
    <w:rsid w:val="001377FE"/>
    <w:rsid w:val="00160506"/>
    <w:rsid w:val="00175DC5"/>
    <w:rsid w:val="00177646"/>
    <w:rsid w:val="001A0D2C"/>
    <w:rsid w:val="001A0F51"/>
    <w:rsid w:val="001A4302"/>
    <w:rsid w:val="001C2A10"/>
    <w:rsid w:val="001C3014"/>
    <w:rsid w:val="0020240D"/>
    <w:rsid w:val="002133EE"/>
    <w:rsid w:val="00215A29"/>
    <w:rsid w:val="002215D2"/>
    <w:rsid w:val="00247306"/>
    <w:rsid w:val="00254F64"/>
    <w:rsid w:val="0025619C"/>
    <w:rsid w:val="0026640F"/>
    <w:rsid w:val="00280642"/>
    <w:rsid w:val="00291F2D"/>
    <w:rsid w:val="002A0010"/>
    <w:rsid w:val="002B3138"/>
    <w:rsid w:val="002B402E"/>
    <w:rsid w:val="002B4EB2"/>
    <w:rsid w:val="002C3AD5"/>
    <w:rsid w:val="002C62B0"/>
    <w:rsid w:val="003038F0"/>
    <w:rsid w:val="00310883"/>
    <w:rsid w:val="003254A3"/>
    <w:rsid w:val="00330904"/>
    <w:rsid w:val="00332068"/>
    <w:rsid w:val="00334D63"/>
    <w:rsid w:val="00340523"/>
    <w:rsid w:val="00352498"/>
    <w:rsid w:val="00353CB5"/>
    <w:rsid w:val="00360EA3"/>
    <w:rsid w:val="00361A2F"/>
    <w:rsid w:val="003B5C84"/>
    <w:rsid w:val="003E3AC6"/>
    <w:rsid w:val="003F6692"/>
    <w:rsid w:val="003F7D1E"/>
    <w:rsid w:val="004029C4"/>
    <w:rsid w:val="00403E65"/>
    <w:rsid w:val="0041215F"/>
    <w:rsid w:val="00446734"/>
    <w:rsid w:val="00456E54"/>
    <w:rsid w:val="004637B4"/>
    <w:rsid w:val="00464BF9"/>
    <w:rsid w:val="0047478F"/>
    <w:rsid w:val="004825DF"/>
    <w:rsid w:val="00490B4E"/>
    <w:rsid w:val="004A4317"/>
    <w:rsid w:val="004A4EA8"/>
    <w:rsid w:val="004A51AA"/>
    <w:rsid w:val="004B23E7"/>
    <w:rsid w:val="004C0243"/>
    <w:rsid w:val="004D5CF3"/>
    <w:rsid w:val="004D7827"/>
    <w:rsid w:val="004E01A5"/>
    <w:rsid w:val="004F505D"/>
    <w:rsid w:val="0050673E"/>
    <w:rsid w:val="005245B5"/>
    <w:rsid w:val="0053125B"/>
    <w:rsid w:val="005423D5"/>
    <w:rsid w:val="00550BF4"/>
    <w:rsid w:val="005624A6"/>
    <w:rsid w:val="0056657E"/>
    <w:rsid w:val="0058218F"/>
    <w:rsid w:val="00595579"/>
    <w:rsid w:val="0059602E"/>
    <w:rsid w:val="00596218"/>
    <w:rsid w:val="005A4EBD"/>
    <w:rsid w:val="005B491B"/>
    <w:rsid w:val="005C6565"/>
    <w:rsid w:val="005D1F18"/>
    <w:rsid w:val="005F1B2B"/>
    <w:rsid w:val="006069E2"/>
    <w:rsid w:val="006072BB"/>
    <w:rsid w:val="00642F1F"/>
    <w:rsid w:val="00657CFA"/>
    <w:rsid w:val="00663755"/>
    <w:rsid w:val="00664CDA"/>
    <w:rsid w:val="0069680B"/>
    <w:rsid w:val="006A4D08"/>
    <w:rsid w:val="006B71D0"/>
    <w:rsid w:val="006C4275"/>
    <w:rsid w:val="006D065F"/>
    <w:rsid w:val="006D213D"/>
    <w:rsid w:val="006D4443"/>
    <w:rsid w:val="006D5EB6"/>
    <w:rsid w:val="006F0C01"/>
    <w:rsid w:val="00701CDA"/>
    <w:rsid w:val="00710EA2"/>
    <w:rsid w:val="007167D0"/>
    <w:rsid w:val="00721CC8"/>
    <w:rsid w:val="0073494B"/>
    <w:rsid w:val="007410F2"/>
    <w:rsid w:val="00741381"/>
    <w:rsid w:val="00744330"/>
    <w:rsid w:val="00750943"/>
    <w:rsid w:val="0076371E"/>
    <w:rsid w:val="007653D3"/>
    <w:rsid w:val="00771C55"/>
    <w:rsid w:val="007824EF"/>
    <w:rsid w:val="007865C0"/>
    <w:rsid w:val="007A11E2"/>
    <w:rsid w:val="007A6BD7"/>
    <w:rsid w:val="007B2A73"/>
    <w:rsid w:val="007B4A14"/>
    <w:rsid w:val="007B4FD6"/>
    <w:rsid w:val="007C46E2"/>
    <w:rsid w:val="007C5BCD"/>
    <w:rsid w:val="007F0682"/>
    <w:rsid w:val="00837BBB"/>
    <w:rsid w:val="00845F3B"/>
    <w:rsid w:val="008534AE"/>
    <w:rsid w:val="00872B14"/>
    <w:rsid w:val="008818A8"/>
    <w:rsid w:val="008925DF"/>
    <w:rsid w:val="008A3C04"/>
    <w:rsid w:val="008C5390"/>
    <w:rsid w:val="008C77D1"/>
    <w:rsid w:val="008D4E0B"/>
    <w:rsid w:val="008F523C"/>
    <w:rsid w:val="008F5531"/>
    <w:rsid w:val="00903B85"/>
    <w:rsid w:val="00905955"/>
    <w:rsid w:val="0091228E"/>
    <w:rsid w:val="00934EB4"/>
    <w:rsid w:val="00935D65"/>
    <w:rsid w:val="00950A51"/>
    <w:rsid w:val="009532A1"/>
    <w:rsid w:val="00963B2F"/>
    <w:rsid w:val="00972185"/>
    <w:rsid w:val="009975A6"/>
    <w:rsid w:val="009C5559"/>
    <w:rsid w:val="00A17568"/>
    <w:rsid w:val="00A3177F"/>
    <w:rsid w:val="00A42211"/>
    <w:rsid w:val="00A4755A"/>
    <w:rsid w:val="00A542BC"/>
    <w:rsid w:val="00A82AA7"/>
    <w:rsid w:val="00A837CA"/>
    <w:rsid w:val="00AA025D"/>
    <w:rsid w:val="00AA1FDF"/>
    <w:rsid w:val="00AA48FA"/>
    <w:rsid w:val="00AB1100"/>
    <w:rsid w:val="00AB192E"/>
    <w:rsid w:val="00AC0E98"/>
    <w:rsid w:val="00AE133E"/>
    <w:rsid w:val="00AE7843"/>
    <w:rsid w:val="00AE78A5"/>
    <w:rsid w:val="00AF7CFB"/>
    <w:rsid w:val="00B1386F"/>
    <w:rsid w:val="00B2726A"/>
    <w:rsid w:val="00B31B5E"/>
    <w:rsid w:val="00B404AC"/>
    <w:rsid w:val="00B42F79"/>
    <w:rsid w:val="00B738D7"/>
    <w:rsid w:val="00B777F3"/>
    <w:rsid w:val="00B87023"/>
    <w:rsid w:val="00B90458"/>
    <w:rsid w:val="00B918F5"/>
    <w:rsid w:val="00B91C8F"/>
    <w:rsid w:val="00B96B8E"/>
    <w:rsid w:val="00BB5C32"/>
    <w:rsid w:val="00C10F44"/>
    <w:rsid w:val="00C1520F"/>
    <w:rsid w:val="00C16AC1"/>
    <w:rsid w:val="00C3094C"/>
    <w:rsid w:val="00C36B37"/>
    <w:rsid w:val="00C64113"/>
    <w:rsid w:val="00C7001F"/>
    <w:rsid w:val="00CA1AC3"/>
    <w:rsid w:val="00CA3B38"/>
    <w:rsid w:val="00CD05B0"/>
    <w:rsid w:val="00CE23E0"/>
    <w:rsid w:val="00CF0F6D"/>
    <w:rsid w:val="00D4282E"/>
    <w:rsid w:val="00D4287C"/>
    <w:rsid w:val="00D567E0"/>
    <w:rsid w:val="00D76778"/>
    <w:rsid w:val="00DA63C1"/>
    <w:rsid w:val="00DB6E5B"/>
    <w:rsid w:val="00DD3C84"/>
    <w:rsid w:val="00DD6226"/>
    <w:rsid w:val="00DE26EA"/>
    <w:rsid w:val="00DF17BD"/>
    <w:rsid w:val="00DF3F31"/>
    <w:rsid w:val="00E0232F"/>
    <w:rsid w:val="00E13923"/>
    <w:rsid w:val="00E22FBD"/>
    <w:rsid w:val="00E50393"/>
    <w:rsid w:val="00E652C6"/>
    <w:rsid w:val="00E7161E"/>
    <w:rsid w:val="00E8279E"/>
    <w:rsid w:val="00E853AC"/>
    <w:rsid w:val="00E94922"/>
    <w:rsid w:val="00EA3A58"/>
    <w:rsid w:val="00EA7423"/>
    <w:rsid w:val="00EB1D8A"/>
    <w:rsid w:val="00EB2B24"/>
    <w:rsid w:val="00EC52C1"/>
    <w:rsid w:val="00ED62B7"/>
    <w:rsid w:val="00EE3305"/>
    <w:rsid w:val="00EE385D"/>
    <w:rsid w:val="00EF5B76"/>
    <w:rsid w:val="00F00B1B"/>
    <w:rsid w:val="00F06908"/>
    <w:rsid w:val="00F17BD1"/>
    <w:rsid w:val="00F21916"/>
    <w:rsid w:val="00F3051D"/>
    <w:rsid w:val="00F36A47"/>
    <w:rsid w:val="00F44FB2"/>
    <w:rsid w:val="00F45A1E"/>
    <w:rsid w:val="00F467D7"/>
    <w:rsid w:val="00F6167D"/>
    <w:rsid w:val="00F6459B"/>
    <w:rsid w:val="00F65BB1"/>
    <w:rsid w:val="00FA5030"/>
    <w:rsid w:val="00FC1925"/>
    <w:rsid w:val="00FC2496"/>
    <w:rsid w:val="00FC2F93"/>
    <w:rsid w:val="00FC5344"/>
    <w:rsid w:val="00FC75C2"/>
    <w:rsid w:val="00FD165A"/>
    <w:rsid w:val="00FE5200"/>
    <w:rsid w:val="00FE6854"/>
    <w:rsid w:val="00FF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4A82"/>
  <w15:chartTrackingRefBased/>
  <w15:docId w15:val="{10D06DA6-69E4-204A-8633-60CF0F92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0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0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0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0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0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0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0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0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0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0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0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0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0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0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0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2A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A10"/>
  </w:style>
  <w:style w:type="paragraph" w:styleId="Footer">
    <w:name w:val="footer"/>
    <w:basedOn w:val="Normal"/>
    <w:link w:val="FooterChar"/>
    <w:uiPriority w:val="99"/>
    <w:unhideWhenUsed/>
    <w:rsid w:val="001C2A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A10"/>
  </w:style>
  <w:style w:type="table" w:styleId="TableGrid">
    <w:name w:val="Table Grid"/>
    <w:basedOn w:val="TableNormal"/>
    <w:uiPriority w:val="59"/>
    <w:rsid w:val="003F669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D3C84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C8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8</Words>
  <Characters>7304</Characters>
  <Application>Microsoft Office Word</Application>
  <DocSecurity>0</DocSecurity>
  <Lines>561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cKeon</dc:creator>
  <cp:keywords/>
  <dc:description/>
  <cp:lastModifiedBy>Grace McKeon</cp:lastModifiedBy>
  <cp:revision>2</cp:revision>
  <dcterms:created xsi:type="dcterms:W3CDTF">2026-04-20T01:42:00Z</dcterms:created>
  <dcterms:modified xsi:type="dcterms:W3CDTF">2026-04-20T01:42:00Z</dcterms:modified>
</cp:coreProperties>
</file>